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1102" w:rsidRDefault="00EF580E" w:rsidP="00CC60A1">
      <w:pPr>
        <w:jc w:val="center"/>
      </w:pPr>
      <w:r>
        <w:rPr>
          <w:rFonts w:ascii="Times New Roman" w:hAnsi="Times New Roman"/>
          <w:b/>
          <w:sz w:val="36"/>
          <w:szCs w:val="36"/>
        </w:rPr>
        <w:t>Supporting Information</w:t>
      </w:r>
    </w:p>
    <w:p w:rsidR="00D1755C" w:rsidRDefault="00921E2F" w:rsidP="00AE0918">
      <w:pPr>
        <w:spacing w:after="0"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</w:rPr>
      </w:pPr>
      <w:r w:rsidRPr="00921E2F">
        <w:rPr>
          <w:rFonts w:ascii="Times New Roman" w:eastAsiaTheme="minorHAnsi" w:hAnsi="Times New Roman" w:cs="Times New Roman"/>
          <w:b/>
          <w:caps/>
          <w:sz w:val="24"/>
          <w:szCs w:val="24"/>
        </w:rPr>
        <w:t>REMOVAL EFFICIENCY OF PHARMACEUTICALS DURING THE WASTEWATER TREATMENT PROCESS. EMISSION AND ENVIRONMENTAL RISK ASSESSMENT</w:t>
      </w:r>
    </w:p>
    <w:p w:rsidR="00921E2F" w:rsidRPr="00AE0918" w:rsidRDefault="00921E2F" w:rsidP="00AE0918">
      <w:pPr>
        <w:spacing w:after="0"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EF580E" w:rsidRPr="00921E2F" w:rsidRDefault="00EF580E" w:rsidP="00EF580E">
      <w:pPr>
        <w:spacing w:after="0"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</w:pPr>
      <w:r w:rsidRPr="00921E2F">
        <w:rPr>
          <w:rFonts w:ascii="Times New Roman" w:eastAsiaTheme="minorHAnsi" w:hAnsi="Times New Roman" w:cs="Times New Roman"/>
          <w:b/>
          <w:sz w:val="24"/>
          <w:szCs w:val="24"/>
        </w:rPr>
        <w:t>Paulina Chaber-Jarlachowicz</w:t>
      </w:r>
      <w:r w:rsidRPr="00921E2F"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1*¶</w:t>
      </w:r>
      <w:r w:rsidRPr="00921E2F">
        <w:rPr>
          <w:rFonts w:ascii="Times New Roman" w:eastAsiaTheme="minorHAnsi" w:hAnsi="Times New Roman" w:cs="Times New Roman"/>
          <w:b/>
          <w:sz w:val="24"/>
          <w:szCs w:val="24"/>
        </w:rPr>
        <w:t>, Barbara Gworek</w:t>
      </w:r>
      <w:r w:rsidRPr="00921E2F"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1¶</w:t>
      </w:r>
      <w:r w:rsidRPr="00921E2F">
        <w:rPr>
          <w:rFonts w:ascii="Times New Roman" w:eastAsiaTheme="minorHAnsi" w:hAnsi="Times New Roman" w:cs="Times New Roman"/>
          <w:b/>
          <w:sz w:val="24"/>
          <w:szCs w:val="24"/>
        </w:rPr>
        <w:t>, Radosław Kalinowski</w:t>
      </w:r>
      <w:r w:rsidRPr="00921E2F"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2&amp;</w:t>
      </w:r>
    </w:p>
    <w:p w:rsidR="00EF580E" w:rsidRPr="00EF580E" w:rsidRDefault="00EF580E" w:rsidP="00EF580E">
      <w:pPr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EF580E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EF580E">
        <w:rPr>
          <w:rFonts w:ascii="Times New Roman" w:eastAsiaTheme="minorHAnsi" w:hAnsi="Times New Roman" w:cs="Times New Roman"/>
          <w:sz w:val="24"/>
          <w:szCs w:val="24"/>
        </w:rPr>
        <w:t>Department of Environmental Chemistry and Risk Assessment, Institute of Environmental Protection – National Research Institute, Warsaw, Poland</w:t>
      </w:r>
    </w:p>
    <w:p w:rsidR="00EF580E" w:rsidRPr="00EF580E" w:rsidRDefault="00EF580E" w:rsidP="00EF580E">
      <w:pPr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EF580E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EF580E">
        <w:rPr>
          <w:rFonts w:ascii="Times New Roman" w:eastAsiaTheme="minorHAnsi" w:hAnsi="Times New Roman" w:cs="Times New Roman"/>
          <w:sz w:val="24"/>
          <w:szCs w:val="24"/>
        </w:rPr>
        <w:t>RADIKAL Science Consultancy, Warsaw, Poland</w:t>
      </w:r>
    </w:p>
    <w:p w:rsidR="00EF580E" w:rsidRPr="00EF580E" w:rsidRDefault="00EF580E" w:rsidP="00EF580E">
      <w:pPr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EF580E" w:rsidRPr="00EF580E" w:rsidRDefault="00EF580E" w:rsidP="00EF580E">
      <w:pPr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EF580E">
        <w:rPr>
          <w:rFonts w:ascii="Times New Roman" w:eastAsiaTheme="minorHAnsi" w:hAnsi="Times New Roman" w:cs="Times New Roman"/>
          <w:sz w:val="24"/>
          <w:szCs w:val="24"/>
        </w:rPr>
        <w:t>*Corresponding author: Paulina Chaber-Jarlachowicz</w:t>
      </w:r>
    </w:p>
    <w:p w:rsidR="00EF580E" w:rsidRPr="00EF580E" w:rsidRDefault="00EF580E" w:rsidP="00EF580E">
      <w:pPr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EF580E">
        <w:rPr>
          <w:rFonts w:ascii="Times New Roman" w:eastAsiaTheme="minorHAnsi" w:hAnsi="Times New Roman" w:cs="Times New Roman"/>
          <w:sz w:val="24"/>
          <w:szCs w:val="24"/>
        </w:rPr>
        <w:t xml:space="preserve">Email: </w:t>
      </w:r>
      <w:hyperlink r:id="rId6" w:history="1">
        <w:r w:rsidRPr="00EF580E">
          <w:rPr>
            <w:rFonts w:ascii="Times New Roman" w:eastAsiaTheme="minorHAnsi" w:hAnsi="Times New Roman" w:cs="Times New Roman"/>
            <w:color w:val="0563C1" w:themeColor="hyperlink"/>
            <w:sz w:val="24"/>
            <w:szCs w:val="24"/>
            <w:u w:val="single"/>
          </w:rPr>
          <w:t>paulina.chaber-jarlachowicz@ios.edu.pl</w:t>
        </w:r>
      </w:hyperlink>
    </w:p>
    <w:p w:rsidR="00EF580E" w:rsidRPr="00EF580E" w:rsidRDefault="00EF580E" w:rsidP="00EF580E">
      <w:pPr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EF580E" w:rsidRPr="00EF580E" w:rsidRDefault="00EF580E" w:rsidP="00EF580E">
      <w:pPr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EF580E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¶</w:t>
      </w:r>
      <w:r w:rsidRPr="00EF580E">
        <w:rPr>
          <w:rFonts w:ascii="Times New Roman" w:eastAsiaTheme="minorHAnsi" w:hAnsi="Times New Roman" w:cs="Times New Roman"/>
          <w:sz w:val="24"/>
          <w:szCs w:val="24"/>
        </w:rPr>
        <w:t>These authors contributed equally to this work.</w:t>
      </w:r>
    </w:p>
    <w:p w:rsidR="00EF580E" w:rsidRPr="00EF580E" w:rsidRDefault="00EF580E" w:rsidP="00EF580E">
      <w:pPr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EF580E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&amp;</w:t>
      </w:r>
      <w:r w:rsidRPr="00EF580E">
        <w:rPr>
          <w:rFonts w:ascii="Times New Roman" w:eastAsiaTheme="minorHAnsi" w:hAnsi="Times New Roman" w:cs="Times New Roman"/>
          <w:sz w:val="24"/>
          <w:szCs w:val="24"/>
        </w:rPr>
        <w:t>These authors also contributed equally to this work.</w:t>
      </w:r>
    </w:p>
    <w:p w:rsidR="00EF580E" w:rsidRPr="00EF580E" w:rsidRDefault="00EF580E" w:rsidP="00EF580E">
      <w:pPr>
        <w:spacing w:after="0"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F580E"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</w:p>
    <w:p w:rsidR="00302796" w:rsidRDefault="00302796" w:rsidP="00CC60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30279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82920" w:rsidRPr="00EF580E" w:rsidRDefault="00EF580E" w:rsidP="0068292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F580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1A1D19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682920" w:rsidRPr="00EF580E">
        <w:rPr>
          <w:rFonts w:ascii="Times New Roman" w:hAnsi="Times New Roman" w:cs="Times New Roman"/>
          <w:b/>
          <w:sz w:val="24"/>
          <w:szCs w:val="24"/>
        </w:rPr>
        <w:t>. Influence characteristic</w:t>
      </w:r>
    </w:p>
    <w:tbl>
      <w:tblPr>
        <w:tblStyle w:val="Tabela-Siatka"/>
        <w:tblW w:w="0" w:type="auto"/>
        <w:tblInd w:w="-289" w:type="dxa"/>
        <w:tblLook w:val="04A0" w:firstRow="1" w:lastRow="0" w:firstColumn="1" w:lastColumn="0" w:noHBand="0" w:noVBand="1"/>
      </w:tblPr>
      <w:tblGrid>
        <w:gridCol w:w="1702"/>
        <w:gridCol w:w="1175"/>
        <w:gridCol w:w="1294"/>
        <w:gridCol w:w="1295"/>
        <w:gridCol w:w="1295"/>
        <w:gridCol w:w="1295"/>
        <w:gridCol w:w="1295"/>
      </w:tblGrid>
      <w:tr w:rsidR="00682920" w:rsidTr="001C0076">
        <w:tc>
          <w:tcPr>
            <w:tcW w:w="1702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5FF">
              <w:rPr>
                <w:rFonts w:ascii="Times New Roman" w:hAnsi="Times New Roman" w:cs="Times New Roman"/>
                <w:sz w:val="20"/>
                <w:szCs w:val="20"/>
              </w:rPr>
              <w:t>WWTP1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WTP2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WTP3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WTP4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>-Cz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WTP5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>-Kt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WTP6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>-Kr</w:t>
            </w:r>
          </w:p>
        </w:tc>
      </w:tr>
      <w:tr w:rsidR="00682920" w:rsidTr="001C0076">
        <w:tc>
          <w:tcPr>
            <w:tcW w:w="1702" w:type="dxa"/>
          </w:tcPr>
          <w:p w:rsidR="00682920" w:rsidRDefault="0015424E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</w:t>
            </w:r>
          </w:p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81735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5" w:type="dxa"/>
          </w:tcPr>
          <w:p w:rsidR="00682920" w:rsidRPr="000545FF" w:rsidRDefault="00682920" w:rsidP="001C0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.8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682920" w:rsidTr="001C0076">
        <w:tc>
          <w:tcPr>
            <w:tcW w:w="1702" w:type="dxa"/>
          </w:tcPr>
          <w:p w:rsidR="00682920" w:rsidRDefault="0015424E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</w:t>
            </w:r>
          </w:p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81735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5" w:type="dxa"/>
          </w:tcPr>
          <w:p w:rsidR="00682920" w:rsidRPr="000545FF" w:rsidRDefault="00682920" w:rsidP="001C0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8.3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682920" w:rsidTr="001C0076">
        <w:tc>
          <w:tcPr>
            <w:tcW w:w="1702" w:type="dxa"/>
          </w:tcPr>
          <w:p w:rsidR="00682920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SC*</w:t>
            </w:r>
          </w:p>
          <w:p w:rsidR="00682920" w:rsidRPr="00611102" w:rsidRDefault="0081735C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 xml:space="preserve"> 427 182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.4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</w:tr>
      <w:tr w:rsidR="00682920" w:rsidTr="001C0076">
        <w:tc>
          <w:tcPr>
            <w:tcW w:w="1702" w:type="dxa"/>
          </w:tcPr>
          <w:p w:rsidR="00682920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itrogen</w:t>
            </w:r>
          </w:p>
          <w:p w:rsidR="00682920" w:rsidRPr="000545FF" w:rsidRDefault="0081735C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2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682920" w:rsidTr="001C0076">
        <w:tc>
          <w:tcPr>
            <w:tcW w:w="1702" w:type="dxa"/>
          </w:tcPr>
          <w:p w:rsidR="00682920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phosphorus</w:t>
            </w:r>
          </w:p>
          <w:p w:rsidR="00682920" w:rsidRPr="000545FF" w:rsidRDefault="0081735C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682920" w:rsidRPr="00611102" w:rsidRDefault="00682920" w:rsidP="00682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1102">
        <w:rPr>
          <w:rFonts w:ascii="Times New Roman" w:hAnsi="Times New Roman" w:cs="Times New Roman"/>
          <w:sz w:val="20"/>
          <w:szCs w:val="20"/>
        </w:rPr>
        <w:t>*</w:t>
      </w:r>
      <w:r w:rsidRPr="00611102">
        <w:rPr>
          <w:sz w:val="20"/>
          <w:szCs w:val="20"/>
        </w:rPr>
        <w:t xml:space="preserve"> </w:t>
      </w:r>
      <w:r w:rsidRPr="00611102">
        <w:rPr>
          <w:rFonts w:ascii="Times New Roman" w:hAnsi="Times New Roman" w:cs="Times New Roman"/>
          <w:sz w:val="20"/>
          <w:szCs w:val="20"/>
        </w:rPr>
        <w:t>Total suspended solid content</w:t>
      </w:r>
    </w:p>
    <w:p w:rsidR="00682920" w:rsidRDefault="00682920" w:rsidP="006829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82920" w:rsidRPr="00EF580E" w:rsidRDefault="00EF580E" w:rsidP="0068292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F580E">
        <w:rPr>
          <w:rFonts w:ascii="Times New Roman" w:hAnsi="Times New Roman" w:cs="Times New Roman"/>
          <w:b/>
          <w:sz w:val="24"/>
          <w:szCs w:val="24"/>
        </w:rPr>
        <w:t>Table</w:t>
      </w:r>
      <w:r w:rsidR="001A1D19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682920" w:rsidRPr="00EF580E">
        <w:rPr>
          <w:rFonts w:ascii="Times New Roman" w:hAnsi="Times New Roman" w:cs="Times New Roman"/>
          <w:b/>
          <w:sz w:val="24"/>
          <w:szCs w:val="24"/>
        </w:rPr>
        <w:t>. Effluent characteristic</w:t>
      </w:r>
    </w:p>
    <w:tbl>
      <w:tblPr>
        <w:tblStyle w:val="Tabela-Siatka"/>
        <w:tblW w:w="0" w:type="auto"/>
        <w:tblInd w:w="-289" w:type="dxa"/>
        <w:tblLook w:val="04A0" w:firstRow="1" w:lastRow="0" w:firstColumn="1" w:lastColumn="0" w:noHBand="0" w:noVBand="1"/>
      </w:tblPr>
      <w:tblGrid>
        <w:gridCol w:w="1702"/>
        <w:gridCol w:w="1175"/>
        <w:gridCol w:w="1294"/>
        <w:gridCol w:w="1295"/>
        <w:gridCol w:w="1295"/>
        <w:gridCol w:w="1295"/>
        <w:gridCol w:w="1295"/>
      </w:tblGrid>
      <w:tr w:rsidR="00682920" w:rsidRPr="000545FF" w:rsidTr="001C0076">
        <w:tc>
          <w:tcPr>
            <w:tcW w:w="1702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5FF">
              <w:rPr>
                <w:rFonts w:ascii="Times New Roman" w:hAnsi="Times New Roman" w:cs="Times New Roman"/>
                <w:sz w:val="20"/>
                <w:szCs w:val="20"/>
              </w:rPr>
              <w:t>WWTP1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WTP2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WTP3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WTP4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WTP5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WTP6</w:t>
            </w:r>
          </w:p>
        </w:tc>
      </w:tr>
      <w:tr w:rsidR="00682920" w:rsidRPr="000545FF" w:rsidTr="001C0076">
        <w:tc>
          <w:tcPr>
            <w:tcW w:w="1702" w:type="dxa"/>
          </w:tcPr>
          <w:p w:rsidR="00682920" w:rsidRDefault="0015424E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</w:t>
            </w:r>
          </w:p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81735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 xml:space="preserve"> 18 33</w:t>
            </w:r>
            <w:r w:rsidR="008173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82920" w:rsidRPr="000545FF" w:rsidTr="001C0076">
        <w:tc>
          <w:tcPr>
            <w:tcW w:w="1702" w:type="dxa"/>
          </w:tcPr>
          <w:p w:rsidR="00682920" w:rsidRDefault="0015424E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</w:t>
            </w:r>
          </w:p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81735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 xml:space="preserve"> 92 61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682920" w:rsidRPr="000545FF" w:rsidTr="001C0076">
        <w:tc>
          <w:tcPr>
            <w:tcW w:w="1702" w:type="dxa"/>
          </w:tcPr>
          <w:p w:rsidR="00682920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SC*</w:t>
            </w:r>
          </w:p>
          <w:p w:rsidR="00682920" w:rsidRPr="00611102" w:rsidRDefault="0081735C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1C0076">
              <w:rPr>
                <w:rFonts w:ascii="Times New Roman" w:hAnsi="Times New Roman" w:cs="Times New Roman"/>
                <w:sz w:val="20"/>
                <w:szCs w:val="20"/>
              </w:rPr>
              <w:t xml:space="preserve"> 18 19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82920" w:rsidRPr="000545FF" w:rsidTr="001C0076">
        <w:tc>
          <w:tcPr>
            <w:tcW w:w="1702" w:type="dxa"/>
          </w:tcPr>
          <w:p w:rsidR="00682920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itrogen</w:t>
            </w:r>
          </w:p>
          <w:p w:rsidR="00682920" w:rsidRPr="000545FF" w:rsidRDefault="0081735C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82920" w:rsidRPr="000545FF" w:rsidTr="001C0076">
        <w:tc>
          <w:tcPr>
            <w:tcW w:w="1702" w:type="dxa"/>
          </w:tcPr>
          <w:p w:rsidR="00682920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phosphorus</w:t>
            </w:r>
          </w:p>
          <w:p w:rsidR="00682920" w:rsidRPr="000545FF" w:rsidRDefault="0081735C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="006829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94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</w:tcPr>
          <w:p w:rsidR="00682920" w:rsidRPr="000545FF" w:rsidRDefault="00682920" w:rsidP="00682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</w:tbl>
    <w:p w:rsidR="00682920" w:rsidRPr="00611102" w:rsidRDefault="00682920" w:rsidP="00682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1102">
        <w:rPr>
          <w:rFonts w:ascii="Times New Roman" w:hAnsi="Times New Roman" w:cs="Times New Roman"/>
          <w:sz w:val="20"/>
          <w:szCs w:val="20"/>
        </w:rPr>
        <w:t>*</w:t>
      </w:r>
      <w:r w:rsidRPr="00611102">
        <w:rPr>
          <w:sz w:val="20"/>
          <w:szCs w:val="20"/>
        </w:rPr>
        <w:t xml:space="preserve"> </w:t>
      </w:r>
      <w:r w:rsidRPr="00611102">
        <w:rPr>
          <w:rFonts w:ascii="Times New Roman" w:hAnsi="Times New Roman" w:cs="Times New Roman"/>
          <w:sz w:val="20"/>
          <w:szCs w:val="20"/>
        </w:rPr>
        <w:t>Total suspended solid content</w:t>
      </w:r>
    </w:p>
    <w:p w:rsidR="00076A99" w:rsidRDefault="00076A99" w:rsidP="00C201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:rsidR="00604D3D" w:rsidRPr="00604D3D" w:rsidRDefault="00604D3D" w:rsidP="00C201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604D3D">
        <w:rPr>
          <w:rFonts w:ascii="Times New Roman" w:hAnsi="Times New Roman" w:cs="Times New Roman"/>
          <w:b/>
          <w:sz w:val="24"/>
          <w:szCs w:val="24"/>
          <w:lang w:val="en"/>
        </w:rPr>
        <w:t xml:space="preserve">Table </w:t>
      </w:r>
      <w:r w:rsidR="001A1D19">
        <w:rPr>
          <w:rFonts w:ascii="Times New Roman" w:hAnsi="Times New Roman" w:cs="Times New Roman"/>
          <w:b/>
          <w:sz w:val="24"/>
          <w:szCs w:val="24"/>
          <w:lang w:val="en"/>
        </w:rPr>
        <w:t xml:space="preserve">C </w:t>
      </w:r>
      <w:r w:rsidRPr="00604D3D">
        <w:rPr>
          <w:rFonts w:ascii="Times New Roman" w:hAnsi="Times New Roman" w:cs="Times New Roman"/>
          <w:b/>
          <w:sz w:val="24"/>
          <w:szCs w:val="24"/>
          <w:lang w:val="en"/>
        </w:rPr>
        <w:t xml:space="preserve">Chemical structure, basic properties and </w:t>
      </w:r>
      <w:bookmarkStart w:id="0" w:name="_Hlk200111413"/>
      <w:r w:rsidRPr="00604D3D">
        <w:rPr>
          <w:rFonts w:ascii="Times New Roman" w:hAnsi="Times New Roman" w:cs="Times New Roman"/>
          <w:b/>
          <w:sz w:val="24"/>
          <w:szCs w:val="24"/>
          <w:lang w:val="en"/>
        </w:rPr>
        <w:t xml:space="preserve">predicted no-effect concentration (PNEC) </w:t>
      </w:r>
      <w:bookmarkEnd w:id="0"/>
      <w:r w:rsidRPr="00604D3D">
        <w:rPr>
          <w:rFonts w:ascii="Times New Roman" w:hAnsi="Times New Roman" w:cs="Times New Roman"/>
          <w:b/>
          <w:sz w:val="24"/>
          <w:szCs w:val="24"/>
          <w:lang w:val="en"/>
        </w:rPr>
        <w:t>of pharmaceuticals</w:t>
      </w:r>
    </w:p>
    <w:tbl>
      <w:tblPr>
        <w:tblStyle w:val="Tabela-Siatka1"/>
        <w:tblW w:w="741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1134"/>
        <w:gridCol w:w="852"/>
        <w:gridCol w:w="1418"/>
        <w:gridCol w:w="755"/>
        <w:gridCol w:w="992"/>
      </w:tblGrid>
      <w:tr w:rsidR="007462DE" w:rsidRPr="00604D3D" w:rsidTr="007462DE">
        <w:trPr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ame of substan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ind w:left="-113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ind w:left="-104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Molecular weight</w:t>
            </w:r>
          </w:p>
          <w:p w:rsidR="007462DE" w:rsidRPr="00604D3D" w:rsidRDefault="007462DE" w:rsidP="00604D3D">
            <w:pPr>
              <w:ind w:left="-104" w:right="-114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g/m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Molecular formul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ind w:left="-89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 xml:space="preserve">log </w:t>
            </w:r>
            <w:proofErr w:type="spellStart"/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Kow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ind w:left="-101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Solubility in water</w:t>
            </w:r>
            <w:r w:rsidRPr="00604D3D">
              <w:t xml:space="preserve"> 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at 25°C</w:t>
            </w:r>
          </w:p>
          <w:p w:rsidR="007462DE" w:rsidRPr="00604D3D" w:rsidRDefault="007462DE" w:rsidP="00604D3D">
            <w:pPr>
              <w:ind w:left="-101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</w:tr>
      <w:tr w:rsidR="007462DE" w:rsidRPr="00604D3D" w:rsidTr="007462DE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7462DE" w:rsidRPr="00604D3D" w:rsidRDefault="007462DE" w:rsidP="00604D3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on-steroidal anti-inflammatory drugs (NSAID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15687-27-1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IBU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06.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604D3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1</w:t>
            </w:r>
          </w:p>
        </w:tc>
      </w:tr>
      <w:tr w:rsidR="007462DE" w:rsidRPr="00604D3D" w:rsidTr="007462DE">
        <w:trPr>
          <w:trHeight w:val="1342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2204-53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30.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604D3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5.9</w:t>
            </w:r>
          </w:p>
        </w:tc>
      </w:tr>
      <w:tr w:rsidR="007462DE" w:rsidRPr="00604D3D" w:rsidTr="007462DE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Diclofenac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15307-86-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DIC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95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604D3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.37</w:t>
            </w:r>
          </w:p>
        </w:tc>
      </w:tr>
      <w:tr w:rsidR="007462DE" w:rsidRPr="00604D3D" w:rsidTr="007462DE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Ketoprofen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2071-15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KE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54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604D3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1</w:t>
            </w:r>
          </w:p>
        </w:tc>
      </w:tr>
      <w:tr w:rsidR="007462DE" w:rsidRPr="00604D3D" w:rsidTr="007462DE">
        <w:trPr>
          <w:cantSplit/>
          <w:trHeight w:val="1134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7462DE" w:rsidRPr="00604D3D" w:rsidRDefault="007462DE" w:rsidP="00604D3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Sulfamethoxazole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723-46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SUL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53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10</w:t>
            </w:r>
          </w:p>
        </w:tc>
      </w:tr>
      <w:tr w:rsidR="007462DE" w:rsidRPr="00604D3D" w:rsidTr="007462DE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7462DE" w:rsidRPr="00604D3D" w:rsidRDefault="007462DE" w:rsidP="00604D3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Antihypertensive drug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9122-68-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66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604D3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3300</w:t>
            </w:r>
          </w:p>
        </w:tc>
      </w:tr>
      <w:tr w:rsidR="007462DE" w:rsidRPr="00604D3D" w:rsidTr="007462DE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 xml:space="preserve">Propranolol 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525-66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59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604D3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1.7</w:t>
            </w:r>
          </w:p>
        </w:tc>
      </w:tr>
      <w:tr w:rsidR="007462DE" w:rsidRPr="00604D3D" w:rsidTr="007462DE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 xml:space="preserve">Metoprolol 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37350-58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67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604D3D">
              <w:rPr>
                <w:noProof/>
                <w:sz w:val="20"/>
                <w:szCs w:val="20"/>
                <w:lang w:eastAsia="en-GB"/>
              </w:rPr>
              <w:t>16900</w:t>
            </w:r>
          </w:p>
        </w:tc>
      </w:tr>
      <w:tr w:rsidR="007462DE" w:rsidRPr="00604D3D" w:rsidTr="007462DE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54-31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FUR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330.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ind w:left="-112" w:righ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lN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604D3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3.1</w:t>
            </w:r>
          </w:p>
        </w:tc>
      </w:tr>
      <w:tr w:rsidR="007462DE" w:rsidRPr="00604D3D" w:rsidTr="007462DE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7462DE" w:rsidRPr="00604D3D" w:rsidRDefault="007462DE" w:rsidP="00604D3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euroactive drug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98-46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36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604D3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7.7</w:t>
            </w:r>
          </w:p>
        </w:tc>
      </w:tr>
      <w:tr w:rsidR="007462DE" w:rsidRPr="00604D3D" w:rsidTr="007462DE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Mianserin</w:t>
            </w:r>
            <w:proofErr w:type="spellEnd"/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4219-97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MIA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64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604D3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,000232</w:t>
            </w:r>
          </w:p>
        </w:tc>
      </w:tr>
      <w:tr w:rsidR="007462DE" w:rsidRPr="00604D3D" w:rsidTr="007462DE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54910-89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309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604D3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.05</w:t>
            </w:r>
          </w:p>
        </w:tc>
      </w:tr>
      <w:tr w:rsidR="007462DE" w:rsidRPr="00604D3D" w:rsidTr="007462DE">
        <w:trPr>
          <w:cantSplit/>
          <w:trHeight w:val="1696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7462DE" w:rsidRPr="00604D3D" w:rsidRDefault="007462DE" w:rsidP="00604D3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Antihistamin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Loratadine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79794-75-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LOR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385.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lN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462DE" w:rsidRPr="00604D3D" w:rsidTr="007462DE">
        <w:trPr>
          <w:cantSplit/>
          <w:trHeight w:val="1099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7462DE" w:rsidRPr="00604D3D" w:rsidRDefault="007462DE" w:rsidP="00604D3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Salicylic acid</w:t>
            </w:r>
          </w:p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69-72-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SAL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138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04D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62DE" w:rsidRPr="00604D3D" w:rsidRDefault="007462DE" w:rsidP="00604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D3D">
              <w:rPr>
                <w:rFonts w:ascii="Times New Roman" w:hAnsi="Times New Roman" w:cs="Times New Roman"/>
                <w:sz w:val="20"/>
                <w:szCs w:val="20"/>
              </w:rPr>
              <w:t>2240</w:t>
            </w:r>
          </w:p>
        </w:tc>
      </w:tr>
    </w:tbl>
    <w:p w:rsidR="00604D3D" w:rsidRDefault="00604D3D" w:rsidP="00C201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:rsidR="00C201BD" w:rsidRDefault="00EF580E" w:rsidP="00CA37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EF580E">
        <w:rPr>
          <w:rFonts w:ascii="Times New Roman" w:hAnsi="Times New Roman" w:cs="Times New Roman"/>
          <w:b/>
          <w:sz w:val="24"/>
          <w:szCs w:val="24"/>
          <w:lang w:val="en"/>
        </w:rPr>
        <w:t>Table</w:t>
      </w:r>
      <w:r w:rsidR="001A1D19">
        <w:rPr>
          <w:rFonts w:ascii="Times New Roman" w:hAnsi="Times New Roman" w:cs="Times New Roman"/>
          <w:b/>
          <w:sz w:val="24"/>
          <w:szCs w:val="24"/>
          <w:lang w:val="en"/>
        </w:rPr>
        <w:t xml:space="preserve"> D</w:t>
      </w:r>
      <w:r w:rsidRPr="00EF580E">
        <w:rPr>
          <w:rFonts w:ascii="Times New Roman" w:hAnsi="Times New Roman" w:cs="Times New Roman"/>
          <w:b/>
          <w:sz w:val="24"/>
          <w:szCs w:val="24"/>
          <w:lang w:val="en"/>
        </w:rPr>
        <w:t>.</w:t>
      </w:r>
      <w:r w:rsidR="00D42E7D" w:rsidRPr="00EF580E">
        <w:rPr>
          <w:rFonts w:ascii="Times New Roman" w:hAnsi="Times New Roman" w:cs="Times New Roman"/>
          <w:b/>
          <w:sz w:val="24"/>
          <w:szCs w:val="24"/>
          <w:lang w:val="en"/>
        </w:rPr>
        <w:t xml:space="preserve"> Chromatographic conditions</w:t>
      </w:r>
      <w:r w:rsidR="00D42E7D">
        <w:rPr>
          <w:rFonts w:ascii="Times New Roman" w:hAnsi="Times New Roman" w:cs="Times New Roman"/>
          <w:sz w:val="24"/>
          <w:szCs w:val="24"/>
          <w:lang w:val="en"/>
        </w:rPr>
        <w:t>: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5381"/>
      </w:tblGrid>
      <w:tr w:rsidR="00D42E7D" w:rsidRPr="00D42E7D" w:rsidTr="00EF580E">
        <w:trPr>
          <w:trHeight w:val="340"/>
          <w:jc w:val="center"/>
        </w:trPr>
        <w:tc>
          <w:tcPr>
            <w:tcW w:w="2031" w:type="pct"/>
            <w:vAlign w:val="center"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Apparatus</w:t>
            </w:r>
          </w:p>
        </w:tc>
        <w:tc>
          <w:tcPr>
            <w:tcW w:w="2969" w:type="pct"/>
            <w:vAlign w:val="center"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Arial"/>
                <w:sz w:val="20"/>
                <w:szCs w:val="16"/>
                <w:lang w:val="en-US" w:eastAsia="de-DE"/>
              </w:rPr>
            </w:pPr>
            <w:r w:rsidRPr="00D42E7D">
              <w:rPr>
                <w:rFonts w:ascii="Times New Roman" w:eastAsia="Times New Roman" w:hAnsi="Times New Roman" w:cs="Arial"/>
                <w:sz w:val="20"/>
                <w:szCs w:val="16"/>
                <w:lang w:val="en-US" w:eastAsia="de-DE"/>
              </w:rPr>
              <w:t xml:space="preserve">Shimadzu LC-MS/MS 8050 </w:t>
            </w:r>
          </w:p>
        </w:tc>
      </w:tr>
      <w:tr w:rsidR="00D42E7D" w:rsidRPr="00D42E7D" w:rsidTr="00EF580E">
        <w:trPr>
          <w:trHeight w:val="340"/>
          <w:jc w:val="center"/>
        </w:trPr>
        <w:tc>
          <w:tcPr>
            <w:tcW w:w="2031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highlight w:val="yellow"/>
                <w:lang w:val="en-US" w:eastAsia="de-DE"/>
              </w:rPr>
            </w:pP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HPLC column</w:t>
            </w:r>
          </w:p>
        </w:tc>
        <w:tc>
          <w:tcPr>
            <w:tcW w:w="2969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highlight w:val="yellow"/>
                <w:lang w:val="en-US" w:eastAsia="de-DE"/>
              </w:rPr>
            </w:pPr>
            <w:proofErr w:type="spellStart"/>
            <w:r w:rsidRPr="00D42E7D">
              <w:rPr>
                <w:rFonts w:ascii="Times New Roman" w:eastAsia="Times New Roman" w:hAnsi="Times New Roman" w:cs="Arial"/>
                <w:sz w:val="20"/>
                <w:szCs w:val="16"/>
                <w:lang w:val="en-US" w:eastAsia="de-DE"/>
              </w:rPr>
              <w:t>Kinetex</w:t>
            </w:r>
            <w:proofErr w:type="spellEnd"/>
            <w:r w:rsidRPr="00D42E7D">
              <w:rPr>
                <w:rFonts w:ascii="Times New Roman" w:eastAsia="Times New Roman" w:hAnsi="Times New Roman" w:cs="Arial"/>
                <w:sz w:val="20"/>
                <w:szCs w:val="16"/>
                <w:lang w:val="en-US" w:eastAsia="de-DE"/>
              </w:rPr>
              <w:t xml:space="preserve"> 2.6 </w:t>
            </w:r>
            <w:proofErr w:type="spellStart"/>
            <w:r w:rsidRPr="00D42E7D">
              <w:rPr>
                <w:rFonts w:ascii="Times New Roman" w:eastAsia="Times New Roman" w:hAnsi="Times New Roman" w:cs="Arial"/>
                <w:sz w:val="20"/>
                <w:szCs w:val="16"/>
                <w:lang w:val="en-US" w:eastAsia="de-DE"/>
              </w:rPr>
              <w:t>μm</w:t>
            </w:r>
            <w:proofErr w:type="spellEnd"/>
            <w:r w:rsidRPr="00D42E7D">
              <w:rPr>
                <w:rFonts w:ascii="Times New Roman" w:eastAsia="Times New Roman" w:hAnsi="Times New Roman" w:cs="Arial"/>
                <w:sz w:val="20"/>
                <w:szCs w:val="16"/>
                <w:lang w:val="en-US" w:eastAsia="de-DE"/>
              </w:rPr>
              <w:t xml:space="preserve"> C18 column (100x4.6 mm)</w:t>
            </w:r>
          </w:p>
        </w:tc>
      </w:tr>
      <w:tr w:rsidR="00D42E7D" w:rsidRPr="00D42E7D" w:rsidTr="00EF580E">
        <w:trPr>
          <w:trHeight w:val="340"/>
          <w:jc w:val="center"/>
        </w:trPr>
        <w:tc>
          <w:tcPr>
            <w:tcW w:w="2031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highlight w:val="yellow"/>
                <w:lang w:eastAsia="de-DE"/>
              </w:rPr>
            </w:pP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Detector</w:t>
            </w:r>
          </w:p>
        </w:tc>
        <w:tc>
          <w:tcPr>
            <w:tcW w:w="2969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 xml:space="preserve">MS/MS </w:t>
            </w: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operating in the MRM mode</w:t>
            </w:r>
          </w:p>
        </w:tc>
      </w:tr>
      <w:tr w:rsidR="00D42E7D" w:rsidRPr="00D42E7D" w:rsidTr="00EF580E">
        <w:trPr>
          <w:trHeight w:val="340"/>
          <w:jc w:val="center"/>
        </w:trPr>
        <w:tc>
          <w:tcPr>
            <w:tcW w:w="2031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Oven temperature</w:t>
            </w:r>
          </w:p>
        </w:tc>
        <w:tc>
          <w:tcPr>
            <w:tcW w:w="2969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30</w:t>
            </w: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°C</w:t>
            </w:r>
          </w:p>
        </w:tc>
      </w:tr>
      <w:tr w:rsidR="00D42E7D" w:rsidRPr="00D42E7D" w:rsidTr="00EF580E">
        <w:trPr>
          <w:trHeight w:val="340"/>
          <w:jc w:val="center"/>
        </w:trPr>
        <w:tc>
          <w:tcPr>
            <w:tcW w:w="2031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Eluent A</w:t>
            </w:r>
          </w:p>
        </w:tc>
        <w:tc>
          <w:tcPr>
            <w:tcW w:w="2969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MeOH</w:t>
            </w:r>
          </w:p>
        </w:tc>
      </w:tr>
      <w:tr w:rsidR="00D42E7D" w:rsidRPr="00D42E7D" w:rsidTr="00EF580E">
        <w:trPr>
          <w:trHeight w:val="340"/>
          <w:jc w:val="center"/>
        </w:trPr>
        <w:tc>
          <w:tcPr>
            <w:tcW w:w="2031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Eluent B</w:t>
            </w:r>
          </w:p>
        </w:tc>
        <w:tc>
          <w:tcPr>
            <w:tcW w:w="2969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1% HCOOH in H2O</w:t>
            </w:r>
          </w:p>
        </w:tc>
      </w:tr>
      <w:tr w:rsidR="00D42E7D" w:rsidRPr="00D42E7D" w:rsidTr="00EF580E">
        <w:trPr>
          <w:trHeight w:val="379"/>
          <w:jc w:val="center"/>
        </w:trPr>
        <w:tc>
          <w:tcPr>
            <w:tcW w:w="2031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Eluent (gradient)</w:t>
            </w:r>
          </w:p>
        </w:tc>
        <w:tc>
          <w:tcPr>
            <w:tcW w:w="2969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0.01 min - 10% MeOH, 3.00 min - 95% MeOH, up to 7 min, 7 min - 10%</w:t>
            </w:r>
            <w:r w:rsidR="00171A1A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 xml:space="preserve"> MeOH</w:t>
            </w: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, up to 10 min</w:t>
            </w:r>
          </w:p>
        </w:tc>
      </w:tr>
      <w:tr w:rsidR="00D42E7D" w:rsidRPr="00D42E7D" w:rsidTr="00EF580E">
        <w:trPr>
          <w:trHeight w:val="340"/>
          <w:jc w:val="center"/>
        </w:trPr>
        <w:tc>
          <w:tcPr>
            <w:tcW w:w="2031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F</w:t>
            </w: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low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  <w:lang w:eastAsia="de-DE"/>
              </w:rPr>
              <w:t xml:space="preserve"> rate</w:t>
            </w:r>
          </w:p>
        </w:tc>
        <w:tc>
          <w:tcPr>
            <w:tcW w:w="2969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0.5</w:t>
            </w: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 xml:space="preserve"> mL/min</w:t>
            </w:r>
          </w:p>
        </w:tc>
      </w:tr>
      <w:tr w:rsidR="00D42E7D" w:rsidRPr="00D42E7D" w:rsidTr="00EF580E">
        <w:trPr>
          <w:trHeight w:val="340"/>
          <w:jc w:val="center"/>
        </w:trPr>
        <w:tc>
          <w:tcPr>
            <w:tcW w:w="2031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Volume of injection</w:t>
            </w:r>
          </w:p>
        </w:tc>
        <w:tc>
          <w:tcPr>
            <w:tcW w:w="2969" w:type="pct"/>
            <w:vAlign w:val="center"/>
            <w:hideMark/>
          </w:tcPr>
          <w:p w:rsidR="00D42E7D" w:rsidRPr="00D42E7D" w:rsidRDefault="00D42E7D" w:rsidP="00D42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</w:pPr>
            <w:r w:rsidRPr="00D42E7D">
              <w:rPr>
                <w:rFonts w:ascii="Times New Roman" w:eastAsia="Times New Roman" w:hAnsi="Times New Roman" w:cs="Times New Roman"/>
                <w:sz w:val="20"/>
                <w:szCs w:val="16"/>
                <w:lang w:val="en-US" w:eastAsia="de-DE"/>
              </w:rPr>
              <w:t>10 µL</w:t>
            </w:r>
          </w:p>
        </w:tc>
      </w:tr>
    </w:tbl>
    <w:p w:rsidR="00EF2157" w:rsidRDefault="00EF2157" w:rsidP="00CA37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br w:type="page"/>
      </w:r>
    </w:p>
    <w:p w:rsidR="00D42E7D" w:rsidRDefault="00D42E7D" w:rsidP="00CA37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:rsidR="00D42E7D" w:rsidRPr="00EF580E" w:rsidRDefault="00EF580E" w:rsidP="00D42E7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580E">
        <w:rPr>
          <w:rFonts w:ascii="Times New Roman" w:hAnsi="Times New Roman" w:cs="Times New Roman"/>
          <w:b/>
          <w:sz w:val="24"/>
          <w:szCs w:val="24"/>
        </w:rPr>
        <w:t>Table</w:t>
      </w:r>
      <w:r w:rsidR="001A1D19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="00D42E7D" w:rsidRPr="00EF580E">
        <w:rPr>
          <w:rFonts w:ascii="Times New Roman" w:hAnsi="Times New Roman" w:cs="Times New Roman"/>
          <w:b/>
          <w:sz w:val="24"/>
          <w:szCs w:val="24"/>
        </w:rPr>
        <w:t xml:space="preserve">. The </w:t>
      </w:r>
      <w:r w:rsidR="00171A1A" w:rsidRPr="00EF580E">
        <w:rPr>
          <w:rFonts w:ascii="Times New Roman" w:hAnsi="Times New Roman" w:cs="Times New Roman"/>
          <w:b/>
          <w:sz w:val="24"/>
          <w:szCs w:val="24"/>
        </w:rPr>
        <w:t xml:space="preserve">MMR </w:t>
      </w:r>
      <w:r w:rsidR="00D42E7D" w:rsidRPr="00EF580E">
        <w:rPr>
          <w:rFonts w:ascii="Times New Roman" w:hAnsi="Times New Roman" w:cs="Times New Roman"/>
          <w:b/>
          <w:sz w:val="24"/>
          <w:szCs w:val="24"/>
        </w:rPr>
        <w:t>transitions of pharmaceutical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5"/>
        <w:gridCol w:w="666"/>
        <w:gridCol w:w="516"/>
        <w:gridCol w:w="1300"/>
        <w:gridCol w:w="1155"/>
        <w:gridCol w:w="838"/>
      </w:tblGrid>
      <w:tr w:rsidR="00D42E7D" w:rsidRPr="002B0B4C" w:rsidTr="00EF580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</w:t>
            </w: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zh-CN"/>
              </w:rPr>
              <w:t>R</w:t>
            </w:r>
            <w:proofErr w:type="spellEnd"/>
          </w:p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B0B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ES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B0B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recursor 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B0B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roduct 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B0B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E(eV)</w:t>
            </w:r>
          </w:p>
        </w:tc>
      </w:tr>
      <w:tr w:rsidR="00D42E7D" w:rsidRPr="002B0B4C" w:rsidTr="00EF580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IB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.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5</w:t>
            </w: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8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9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9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D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94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8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252A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K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7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55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5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SU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7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5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8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7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5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6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8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3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F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29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6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7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3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5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3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7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L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83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7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35</w:t>
            </w:r>
          </w:p>
        </w:tc>
      </w:tr>
      <w:tr w:rsidR="00D42E7D" w:rsidRPr="002B0B4C" w:rsidTr="00EF580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2E7D" w:rsidRPr="00252A5A" w:rsidRDefault="00D42E7D" w:rsidP="00D42E7D">
            <w:pPr>
              <w:spacing w:after="0"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E7D" w:rsidRPr="00252A5A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4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7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2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E7D" w:rsidRPr="002B0B4C" w:rsidRDefault="00D42E7D" w:rsidP="00D42E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</w:tr>
    </w:tbl>
    <w:p w:rsidR="00C201BD" w:rsidRDefault="00C201BD" w:rsidP="00C201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01BD" w:rsidRPr="00EF2157" w:rsidRDefault="00EF2157" w:rsidP="00C201B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2157">
        <w:rPr>
          <w:rFonts w:ascii="Times New Roman" w:hAnsi="Times New Roman" w:cs="Times New Roman"/>
          <w:b/>
          <w:sz w:val="24"/>
          <w:szCs w:val="24"/>
        </w:rPr>
        <w:t>Table</w:t>
      </w:r>
      <w:r w:rsidR="001A1D19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C201BD" w:rsidRPr="00EF2157">
        <w:rPr>
          <w:rFonts w:ascii="Times New Roman" w:hAnsi="Times New Roman" w:cs="Times New Roman"/>
          <w:b/>
          <w:sz w:val="24"/>
          <w:szCs w:val="24"/>
        </w:rPr>
        <w:t xml:space="preserve">. LOD, LOQ, </w:t>
      </w:r>
      <w:r w:rsidR="006C2BAC" w:rsidRPr="00EF2157">
        <w:rPr>
          <w:rFonts w:ascii="Times New Roman" w:hAnsi="Times New Roman" w:cs="Times New Roman"/>
          <w:b/>
          <w:sz w:val="24"/>
          <w:szCs w:val="24"/>
        </w:rPr>
        <w:t>precision and accuracy</w:t>
      </w:r>
      <w:r w:rsidR="00F53EE2" w:rsidRPr="00EF2157">
        <w:rPr>
          <w:rFonts w:ascii="Times New Roman" w:hAnsi="Times New Roman" w:cs="Times New Roman"/>
          <w:b/>
          <w:sz w:val="24"/>
          <w:szCs w:val="24"/>
        </w:rPr>
        <w:t xml:space="preserve"> results</w:t>
      </w:r>
      <w:r w:rsidR="00C201BD" w:rsidRPr="00EF2157">
        <w:rPr>
          <w:rFonts w:ascii="Times New Roman" w:hAnsi="Times New Roman" w:cs="Times New Roman"/>
          <w:b/>
          <w:sz w:val="24"/>
          <w:szCs w:val="24"/>
        </w:rPr>
        <w:t xml:space="preserve"> in wastewater and sewage sludge sampl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61"/>
        <w:gridCol w:w="693"/>
        <w:gridCol w:w="693"/>
        <w:gridCol w:w="977"/>
        <w:gridCol w:w="1083"/>
        <w:gridCol w:w="986"/>
        <w:gridCol w:w="986"/>
        <w:gridCol w:w="1232"/>
        <w:gridCol w:w="1232"/>
      </w:tblGrid>
      <w:tr w:rsidR="00C201BD" w:rsidRPr="00E231B2" w:rsidTr="00EF580E">
        <w:trPr>
          <w:trHeight w:val="222"/>
        </w:trPr>
        <w:tc>
          <w:tcPr>
            <w:tcW w:w="0" w:type="auto"/>
            <w:vMerge w:val="restart"/>
            <w:vAlign w:val="center"/>
          </w:tcPr>
          <w:p w:rsidR="00C201BD" w:rsidRPr="00E231B2" w:rsidRDefault="00C201BD" w:rsidP="001C0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gridSpan w:val="4"/>
            <w:vAlign w:val="center"/>
          </w:tcPr>
          <w:p w:rsidR="00C201BD" w:rsidRDefault="00C201BD" w:rsidP="001C0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tewater</w:t>
            </w:r>
          </w:p>
        </w:tc>
        <w:tc>
          <w:tcPr>
            <w:tcW w:w="0" w:type="auto"/>
            <w:gridSpan w:val="4"/>
            <w:vAlign w:val="center"/>
          </w:tcPr>
          <w:p w:rsidR="00C201BD" w:rsidRDefault="00C201BD" w:rsidP="001C0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wage sludge</w:t>
            </w:r>
          </w:p>
        </w:tc>
      </w:tr>
      <w:tr w:rsidR="0052073B" w:rsidRPr="00E231B2" w:rsidTr="00EF580E">
        <w:trPr>
          <w:trHeight w:val="460"/>
        </w:trPr>
        <w:tc>
          <w:tcPr>
            <w:tcW w:w="0" w:type="auto"/>
            <w:vMerge/>
            <w:vAlign w:val="center"/>
          </w:tcPr>
          <w:p w:rsidR="0052073B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2073B" w:rsidRPr="00F53EE2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  <w:r w:rsidR="00F53E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52073B" w:rsidRPr="00E231B2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/L</w:t>
            </w:r>
          </w:p>
        </w:tc>
        <w:tc>
          <w:tcPr>
            <w:tcW w:w="0" w:type="auto"/>
            <w:vAlign w:val="center"/>
          </w:tcPr>
          <w:p w:rsidR="0052073B" w:rsidRPr="00F53EE2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Q</w:t>
            </w:r>
            <w:r w:rsidR="00F53E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52073B" w:rsidRPr="00E231B2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/L</w:t>
            </w:r>
          </w:p>
        </w:tc>
        <w:tc>
          <w:tcPr>
            <w:tcW w:w="0" w:type="auto"/>
            <w:vAlign w:val="center"/>
          </w:tcPr>
          <w:p w:rsidR="0052073B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RSD</w:t>
            </w:r>
          </w:p>
          <w:p w:rsidR="0052073B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  <w:p w:rsidR="0052073B" w:rsidRPr="00E231B2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 ng/L)*</w:t>
            </w:r>
          </w:p>
        </w:tc>
        <w:tc>
          <w:tcPr>
            <w:tcW w:w="0" w:type="auto"/>
            <w:vAlign w:val="center"/>
          </w:tcPr>
          <w:p w:rsidR="0052073B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recovery</w:t>
            </w:r>
          </w:p>
          <w:p w:rsidR="0052073B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  <w:p w:rsidR="0052073B" w:rsidRPr="00CB7658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 ng/L)*</w:t>
            </w:r>
          </w:p>
        </w:tc>
        <w:tc>
          <w:tcPr>
            <w:tcW w:w="0" w:type="auto"/>
            <w:vAlign w:val="center"/>
          </w:tcPr>
          <w:p w:rsidR="0052073B" w:rsidRPr="00F53EE2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  <w:r w:rsidR="00F53E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52073B" w:rsidRPr="00E231B2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µg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w</w:t>
            </w:r>
          </w:p>
        </w:tc>
        <w:tc>
          <w:tcPr>
            <w:tcW w:w="0" w:type="auto"/>
            <w:vAlign w:val="center"/>
          </w:tcPr>
          <w:p w:rsidR="0052073B" w:rsidRPr="00F53EE2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Q</w:t>
            </w:r>
            <w:r w:rsidR="00F53E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52073B" w:rsidRPr="00E231B2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µg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w</w:t>
            </w:r>
          </w:p>
        </w:tc>
        <w:tc>
          <w:tcPr>
            <w:tcW w:w="0" w:type="auto"/>
            <w:vAlign w:val="center"/>
          </w:tcPr>
          <w:p w:rsidR="0052073B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RSD</w:t>
            </w:r>
          </w:p>
          <w:p w:rsidR="0052073B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  <w:p w:rsidR="0052073B" w:rsidRPr="00E231B2" w:rsidRDefault="003D3096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3D3096">
              <w:rPr>
                <w:rFonts w:ascii="Times New Roman" w:hAnsi="Times New Roman" w:cs="Times New Roman"/>
                <w:sz w:val="20"/>
                <w:szCs w:val="20"/>
              </w:rPr>
              <w:t>µg/kg d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52073B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recovery</w:t>
            </w:r>
          </w:p>
          <w:p w:rsidR="0052073B" w:rsidRDefault="0052073B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  <w:p w:rsidR="0052073B" w:rsidRPr="00CB7658" w:rsidRDefault="003D3096" w:rsidP="00520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3D3096">
              <w:rPr>
                <w:rFonts w:ascii="Times New Roman" w:hAnsi="Times New Roman" w:cs="Times New Roman"/>
                <w:sz w:val="20"/>
                <w:szCs w:val="20"/>
              </w:rPr>
              <w:t>µg/kg d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IBU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DIC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KET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D3096" w:rsidRPr="00E231B2" w:rsidRDefault="00BF44DC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SUL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FUR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D3096" w:rsidRPr="00E231B2" w:rsidRDefault="00BF44DC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MIA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LOR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D3096" w:rsidRPr="00E231B2" w:rsidTr="00EF580E">
        <w:trPr>
          <w:trHeight w:val="20"/>
        </w:trPr>
        <w:tc>
          <w:tcPr>
            <w:tcW w:w="0" w:type="auto"/>
            <w:vAlign w:val="center"/>
          </w:tcPr>
          <w:p w:rsidR="003D3096" w:rsidRPr="00252A5A" w:rsidRDefault="003D3096" w:rsidP="003D3096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A5A">
              <w:rPr>
                <w:rFonts w:ascii="Times New Roman" w:hAnsi="Times New Roman" w:cs="Times New Roman"/>
                <w:sz w:val="20"/>
                <w:szCs w:val="20"/>
              </w:rPr>
              <w:t>SAL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D3096" w:rsidRPr="00E231B2" w:rsidRDefault="003D309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0" w:type="auto"/>
            <w:vAlign w:val="center"/>
          </w:tcPr>
          <w:p w:rsidR="003D3096" w:rsidRPr="00E231B2" w:rsidRDefault="00B728D6" w:rsidP="003D3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3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C201BD" w:rsidRDefault="00027591" w:rsidP="00C201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*</w:t>
      </w:r>
      <w:r w:rsidR="0052073B" w:rsidRPr="0052073B">
        <w:rPr>
          <w:rFonts w:ascii="Times New Roman" w:hAnsi="Times New Roman" w:cs="Times New Roman"/>
          <w:sz w:val="20"/>
          <w:szCs w:val="24"/>
        </w:rPr>
        <w:t xml:space="preserve">Matrix </w:t>
      </w:r>
      <w:r w:rsidR="0052073B" w:rsidRPr="0052073B">
        <w:rPr>
          <w:rFonts w:ascii="Times New Roman" w:hAnsi="Times New Roman" w:cs="Times New Roman"/>
          <w:sz w:val="20"/>
          <w:szCs w:val="20"/>
        </w:rPr>
        <w:t>spike level</w:t>
      </w:r>
    </w:p>
    <w:p w:rsidR="00CA3718" w:rsidRDefault="00F53EE2" w:rsidP="00CA37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53EE2">
        <w:rPr>
          <w:rFonts w:ascii="Times New Roman" w:hAnsi="Times New Roman" w:cs="Times New Roman"/>
          <w:sz w:val="20"/>
          <w:szCs w:val="20"/>
        </w:rPr>
        <w:t>LOD was set at the lowest level detected</w:t>
      </w:r>
      <w:r>
        <w:rPr>
          <w:rFonts w:ascii="Times New Roman" w:hAnsi="Times New Roman" w:cs="Times New Roman"/>
          <w:sz w:val="20"/>
          <w:szCs w:val="20"/>
        </w:rPr>
        <w:t xml:space="preserve"> by LC/MS/MS</w:t>
      </w:r>
      <w:r w:rsidRPr="00F53EE2">
        <w:rPr>
          <w:rFonts w:ascii="Times New Roman" w:hAnsi="Times New Roman" w:cs="Times New Roman"/>
          <w:sz w:val="20"/>
          <w:szCs w:val="20"/>
        </w:rPr>
        <w:t>.</w:t>
      </w:r>
    </w:p>
    <w:p w:rsidR="00F53EE2" w:rsidRDefault="00F53EE2" w:rsidP="00CA37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>
        <w:rPr>
          <w:rFonts w:ascii="Times New Roman" w:hAnsi="Times New Roman" w:cs="Times New Roman"/>
          <w:sz w:val="20"/>
          <w:szCs w:val="20"/>
        </w:rPr>
        <w:t xml:space="preserve"> LOQ was set at the lowest calibration level.</w:t>
      </w:r>
    </w:p>
    <w:p w:rsidR="00345AEC" w:rsidRDefault="00345AEC" w:rsidP="00CA37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6575A" w:rsidRDefault="0006575A" w:rsidP="0006575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31C94" w:rsidRDefault="00631C94" w:rsidP="0006575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45AEC" w:rsidRDefault="00345AEC" w:rsidP="0006575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215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1A1D19"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="0006575A">
        <w:rPr>
          <w:rFonts w:ascii="Times New Roman" w:hAnsi="Times New Roman" w:cs="Times New Roman"/>
          <w:b/>
          <w:sz w:val="24"/>
          <w:szCs w:val="24"/>
        </w:rPr>
        <w:t>.</w:t>
      </w:r>
      <w:r w:rsidR="009A2784" w:rsidRPr="009A2784">
        <w:t xml:space="preserve"> </w:t>
      </w:r>
      <w:r w:rsidR="0006575A" w:rsidRPr="0006575A">
        <w:rPr>
          <w:rFonts w:ascii="Times New Roman" w:hAnsi="Times New Roman" w:cs="Times New Roman"/>
          <w:b/>
          <w:sz w:val="24"/>
          <w:szCs w:val="24"/>
        </w:rPr>
        <w:t>Mean concentrations, daily mass fluxes, removal efficiencies, mass loads and emissions of pharmaceuticals in influent, effluent and sewage sludge for individual WWTPs.</w:t>
      </w:r>
    </w:p>
    <w:tbl>
      <w:tblPr>
        <w:tblStyle w:val="Tabela-Siatka2"/>
        <w:tblW w:w="1065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89"/>
        <w:gridCol w:w="853"/>
        <w:gridCol w:w="563"/>
        <w:gridCol w:w="856"/>
        <w:gridCol w:w="850"/>
        <w:gridCol w:w="709"/>
        <w:gridCol w:w="851"/>
        <w:gridCol w:w="992"/>
        <w:gridCol w:w="567"/>
        <w:gridCol w:w="714"/>
        <w:gridCol w:w="710"/>
        <w:gridCol w:w="996"/>
        <w:gridCol w:w="996"/>
        <w:gridCol w:w="12"/>
      </w:tblGrid>
      <w:tr w:rsidR="0006575A" w:rsidRPr="0006575A" w:rsidTr="0006575A">
        <w:trPr>
          <w:gridAfter w:val="1"/>
          <w:wAfter w:w="12" w:type="dxa"/>
          <w:tblHeader/>
        </w:trPr>
        <w:tc>
          <w:tcPr>
            <w:tcW w:w="989" w:type="dxa"/>
            <w:vMerge w:val="restart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Name of substance</w:t>
            </w:r>
          </w:p>
        </w:tc>
        <w:tc>
          <w:tcPr>
            <w:tcW w:w="2272" w:type="dxa"/>
            <w:gridSpan w:val="3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influent</w:t>
            </w:r>
          </w:p>
        </w:tc>
        <w:tc>
          <w:tcPr>
            <w:tcW w:w="2410" w:type="dxa"/>
            <w:gridSpan w:val="3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effluent</w:t>
            </w:r>
          </w:p>
        </w:tc>
        <w:tc>
          <w:tcPr>
            <w:tcW w:w="2273" w:type="dxa"/>
            <w:gridSpan w:val="3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ewage sludge</w:t>
            </w:r>
          </w:p>
        </w:tc>
        <w:tc>
          <w:tcPr>
            <w:tcW w:w="710" w:type="dxa"/>
            <w:vMerge w:val="restart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RE</w:t>
            </w:r>
          </w:p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96" w:type="dxa"/>
            <w:vMerge w:val="restart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load</w:t>
            </w:r>
            <w:proofErr w:type="spellEnd"/>
          </w:p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g/d/1000 inhabitants</w:t>
            </w:r>
          </w:p>
        </w:tc>
        <w:tc>
          <w:tcPr>
            <w:tcW w:w="996" w:type="dxa"/>
            <w:vMerge w:val="restart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Emis</w:t>
            </w:r>
            <w:proofErr w:type="spellEnd"/>
          </w:p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g/d/1000 inhabitants</w:t>
            </w:r>
          </w:p>
        </w:tc>
      </w:tr>
      <w:tr w:rsidR="0006575A" w:rsidRPr="0006575A" w:rsidTr="0006575A">
        <w:trPr>
          <w:gridAfter w:val="1"/>
          <w:wAfter w:w="12" w:type="dxa"/>
          <w:tblHeader/>
        </w:trPr>
        <w:tc>
          <w:tcPr>
            <w:tcW w:w="989" w:type="dxa"/>
            <w:vMerge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(n=12)</w:t>
            </w:r>
          </w:p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ng/L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±SD</w:t>
            </w:r>
          </w:p>
        </w:tc>
        <w:tc>
          <w:tcPr>
            <w:tcW w:w="856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i</w:t>
            </w:r>
          </w:p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g/d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(n=12)</w:t>
            </w:r>
          </w:p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ng/L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±SD</w:t>
            </w:r>
          </w:p>
        </w:tc>
        <w:tc>
          <w:tcPr>
            <w:tcW w:w="851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e</w:t>
            </w:r>
          </w:p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g/d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(n=12)</w:t>
            </w:r>
          </w:p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µg/Kg </w:t>
            </w:r>
            <w:proofErr w:type="spellStart"/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dw</w:t>
            </w:r>
            <w:proofErr w:type="spellEnd"/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±SD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ss</w:t>
            </w:r>
          </w:p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g/d</w:t>
            </w:r>
          </w:p>
        </w:tc>
        <w:tc>
          <w:tcPr>
            <w:tcW w:w="710" w:type="dxa"/>
            <w:vMerge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6" w:type="dxa"/>
            <w:vMerge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6" w:type="dxa"/>
            <w:vMerge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6575A" w:rsidRPr="0006575A" w:rsidTr="0006575A">
        <w:tc>
          <w:tcPr>
            <w:tcW w:w="10658" w:type="dxa"/>
            <w:gridSpan w:val="14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WWTP1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IB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1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8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70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NAP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6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6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KET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4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UL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4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9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0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ATE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ET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5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8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U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9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4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CA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9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7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IA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L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8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266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.4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.59</w:t>
            </w:r>
          </w:p>
        </w:tc>
      </w:tr>
      <w:tr w:rsidR="0006575A" w:rsidRPr="0006575A" w:rsidTr="0006575A">
        <w:trPr>
          <w:gridAfter w:val="1"/>
          <w:wAfter w:w="12" w:type="dxa"/>
          <w:trHeight w:val="70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LO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AL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c>
          <w:tcPr>
            <w:tcW w:w="10658" w:type="dxa"/>
            <w:gridSpan w:val="14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WWTP2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IB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NAP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850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0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8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KET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9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UL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7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3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8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ATE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ET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U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CA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0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040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2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9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IA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L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2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4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LO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AL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850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c>
          <w:tcPr>
            <w:tcW w:w="10658" w:type="dxa"/>
            <w:gridSpan w:val="14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WWTP3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IB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6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NAP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5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6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KET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019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5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UL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850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ATE</w:t>
            </w:r>
          </w:p>
        </w:tc>
        <w:tc>
          <w:tcPr>
            <w:tcW w:w="853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853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ET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8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U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CA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5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9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IA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L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0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LO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6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AL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c>
          <w:tcPr>
            <w:tcW w:w="10658" w:type="dxa"/>
            <w:gridSpan w:val="14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WWTP4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IB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6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6" w:type="dxa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NAP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6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96" w:type="dxa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8.05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KET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4.6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UL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9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ATE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ET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4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U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CA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4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4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IA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L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8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LOR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AL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c>
          <w:tcPr>
            <w:tcW w:w="10658" w:type="dxa"/>
            <w:gridSpan w:val="14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WWTP5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IB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NAP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KET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6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UL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2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ATE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ET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8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U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CA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0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IA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L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0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73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LOR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AL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c>
          <w:tcPr>
            <w:tcW w:w="10658" w:type="dxa"/>
            <w:gridSpan w:val="14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WWTP6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IB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9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3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NAP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3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KET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4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7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UL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tabs>
                <w:tab w:val="center" w:pos="81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4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ATE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ET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1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U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8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7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CAR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0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555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.6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8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MIA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FLU</w:t>
            </w:r>
          </w:p>
        </w:tc>
        <w:tc>
          <w:tcPr>
            <w:tcW w:w="853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850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2</w:t>
            </w:r>
          </w:p>
        </w:tc>
        <w:tc>
          <w:tcPr>
            <w:tcW w:w="992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2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LOR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575A" w:rsidRPr="0006575A" w:rsidTr="0006575A">
        <w:trPr>
          <w:gridAfter w:val="1"/>
          <w:wAfter w:w="12" w:type="dxa"/>
        </w:trPr>
        <w:tc>
          <w:tcPr>
            <w:tcW w:w="989" w:type="dxa"/>
            <w:vAlign w:val="center"/>
          </w:tcPr>
          <w:p w:rsidR="0006575A" w:rsidRPr="0006575A" w:rsidRDefault="0006575A" w:rsidP="0006575A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b/>
                <w:sz w:val="20"/>
                <w:szCs w:val="20"/>
              </w:rPr>
              <w:t>SAL</w:t>
            </w:r>
          </w:p>
        </w:tc>
        <w:tc>
          <w:tcPr>
            <w:tcW w:w="853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3" w:type="dxa"/>
            <w:vAlign w:val="center"/>
          </w:tcPr>
          <w:p w:rsidR="0006575A" w:rsidRPr="0006575A" w:rsidRDefault="0006575A" w:rsidP="0006575A">
            <w:pPr>
              <w:ind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709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6575A" w:rsidRPr="0006575A" w:rsidRDefault="0006575A" w:rsidP="0006575A">
            <w:pPr>
              <w:jc w:val="center"/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567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4" w:type="dxa"/>
            <w:vAlign w:val="center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575A" w:rsidRPr="0006575A" w:rsidRDefault="0006575A" w:rsidP="000657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5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631C94" w:rsidRDefault="00631C94" w:rsidP="0006575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31C94" w:rsidRDefault="00631C94" w:rsidP="0006575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F215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1A1D19">
        <w:rPr>
          <w:rFonts w:ascii="Times New Roman" w:hAnsi="Times New Roman" w:cs="Times New Roman"/>
          <w:b/>
          <w:sz w:val="24"/>
          <w:szCs w:val="24"/>
        </w:rPr>
        <w:t xml:space="preserve"> H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A2784">
        <w:t xml:space="preserve"> </w:t>
      </w:r>
      <w:r w:rsidRPr="00631C94">
        <w:rPr>
          <w:rFonts w:ascii="Times New Roman" w:hAnsi="Times New Roman" w:cs="Times New Roman"/>
          <w:b/>
          <w:sz w:val="24"/>
          <w:szCs w:val="24"/>
        </w:rPr>
        <w:t xml:space="preserve">Environmental risk assessment (RQ) of pharmaceuticals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631C94">
        <w:rPr>
          <w:rFonts w:ascii="Times New Roman" w:hAnsi="Times New Roman" w:cs="Times New Roman"/>
          <w:b/>
          <w:sz w:val="24"/>
          <w:szCs w:val="24"/>
        </w:rPr>
        <w:t>effluent</w:t>
      </w:r>
      <w:r>
        <w:rPr>
          <w:rFonts w:ascii="Times New Roman" w:hAnsi="Times New Roman" w:cs="Times New Roman"/>
          <w:b/>
          <w:sz w:val="24"/>
          <w:szCs w:val="24"/>
        </w:rPr>
        <w:t xml:space="preserve"> of individual WWTPs</w:t>
      </w:r>
      <w:r w:rsidRPr="00631C9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a-Siatka3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856"/>
        <w:gridCol w:w="992"/>
        <w:gridCol w:w="845"/>
        <w:gridCol w:w="864"/>
        <w:gridCol w:w="984"/>
        <w:gridCol w:w="845"/>
        <w:gridCol w:w="999"/>
        <w:gridCol w:w="991"/>
        <w:gridCol w:w="845"/>
      </w:tblGrid>
      <w:tr w:rsidR="00631C94" w:rsidRPr="00631C94" w:rsidTr="00631C94">
        <w:trPr>
          <w:tblHeader/>
          <w:jc w:val="center"/>
        </w:trPr>
        <w:tc>
          <w:tcPr>
            <w:tcW w:w="1135" w:type="dxa"/>
            <w:vMerge w:val="restart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Name of substanc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g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aphnia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gae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aphnia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ga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aphnia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sh</w:t>
            </w:r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Merge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WTP1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WTP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WWTP3</w:t>
            </w:r>
          </w:p>
        </w:tc>
      </w:tr>
      <w:tr w:rsidR="00631C94" w:rsidRPr="00631C94" w:rsidTr="00543A15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IBU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NAP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31C94" w:rsidRPr="00631C94" w:rsidTr="00543A15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KE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SUL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AT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ME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FU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CA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MIA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53219F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FLU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631C94" w:rsidRPr="00631C94" w:rsidTr="0053219F">
        <w:trPr>
          <w:trHeight w:val="70"/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LO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9</w:t>
            </w:r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SAL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WWTP4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vAlign w:val="center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WWTP5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WWTP6</w:t>
            </w:r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IBU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NAP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53219F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KE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SUL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AT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ME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FU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CA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MIA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53219F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FLU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LO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631C94" w:rsidRPr="00631C94" w:rsidTr="00631C94">
        <w:trPr>
          <w:jc w:val="center"/>
        </w:trPr>
        <w:tc>
          <w:tcPr>
            <w:tcW w:w="1135" w:type="dxa"/>
            <w:vAlign w:val="center"/>
          </w:tcPr>
          <w:p w:rsidR="00631C94" w:rsidRPr="00631C94" w:rsidRDefault="00631C94" w:rsidP="00631C94">
            <w:pPr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C94">
              <w:rPr>
                <w:rFonts w:ascii="Times New Roman" w:hAnsi="Times New Roman" w:cs="Times New Roman"/>
                <w:b/>
                <w:sz w:val="20"/>
                <w:szCs w:val="20"/>
              </w:rPr>
              <w:t>SAL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1C94" w:rsidRPr="00631C94" w:rsidRDefault="00631C94" w:rsidP="00631C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</w:tbl>
    <w:p w:rsidR="00631C94" w:rsidRPr="00345AEC" w:rsidRDefault="00633EA1" w:rsidP="0006575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 not </w:t>
      </w:r>
      <w:r w:rsidR="00A45986">
        <w:rPr>
          <w:rFonts w:ascii="Times New Roman" w:hAnsi="Times New Roman" w:cs="Times New Roman"/>
          <w:sz w:val="20"/>
          <w:szCs w:val="20"/>
        </w:rPr>
        <w:t>determined</w:t>
      </w:r>
    </w:p>
    <w:sectPr w:rsidR="00631C94" w:rsidRPr="00345A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97D56"/>
    <w:multiLevelType w:val="hybridMultilevel"/>
    <w:tmpl w:val="2940E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xMDQ2MwAyjI3MTJV0lIJTi4sz8/NACixrAemHGJUsAAAA"/>
  </w:docVars>
  <w:rsids>
    <w:rsidRoot w:val="00E93B5E"/>
    <w:rsid w:val="00026500"/>
    <w:rsid w:val="00027591"/>
    <w:rsid w:val="00044FAB"/>
    <w:rsid w:val="000545FF"/>
    <w:rsid w:val="0006575A"/>
    <w:rsid w:val="00076A99"/>
    <w:rsid w:val="000D7C3A"/>
    <w:rsid w:val="0015424E"/>
    <w:rsid w:val="00161227"/>
    <w:rsid w:val="00171A1A"/>
    <w:rsid w:val="00187E6D"/>
    <w:rsid w:val="00196F1C"/>
    <w:rsid w:val="001A1D19"/>
    <w:rsid w:val="001C0076"/>
    <w:rsid w:val="0023239B"/>
    <w:rsid w:val="00252A5A"/>
    <w:rsid w:val="002B0B4C"/>
    <w:rsid w:val="00302796"/>
    <w:rsid w:val="00320A54"/>
    <w:rsid w:val="00345AEC"/>
    <w:rsid w:val="003A23D5"/>
    <w:rsid w:val="003D3096"/>
    <w:rsid w:val="00424FB4"/>
    <w:rsid w:val="00433761"/>
    <w:rsid w:val="00434F44"/>
    <w:rsid w:val="00461F7F"/>
    <w:rsid w:val="004B72BA"/>
    <w:rsid w:val="004C3731"/>
    <w:rsid w:val="00503FCB"/>
    <w:rsid w:val="0052073B"/>
    <w:rsid w:val="0053219F"/>
    <w:rsid w:val="00543A15"/>
    <w:rsid w:val="00583118"/>
    <w:rsid w:val="00593803"/>
    <w:rsid w:val="005D4AA6"/>
    <w:rsid w:val="00604D3D"/>
    <w:rsid w:val="00611102"/>
    <w:rsid w:val="00631C94"/>
    <w:rsid w:val="00633EA1"/>
    <w:rsid w:val="00634578"/>
    <w:rsid w:val="006364EB"/>
    <w:rsid w:val="00682920"/>
    <w:rsid w:val="006C2BAC"/>
    <w:rsid w:val="006D0FE4"/>
    <w:rsid w:val="0070678F"/>
    <w:rsid w:val="007462DE"/>
    <w:rsid w:val="00756949"/>
    <w:rsid w:val="007917FC"/>
    <w:rsid w:val="007A4B68"/>
    <w:rsid w:val="007D158E"/>
    <w:rsid w:val="0081735C"/>
    <w:rsid w:val="00864775"/>
    <w:rsid w:val="00867F80"/>
    <w:rsid w:val="008F07B1"/>
    <w:rsid w:val="00907380"/>
    <w:rsid w:val="00921E2F"/>
    <w:rsid w:val="009A2784"/>
    <w:rsid w:val="009B15AF"/>
    <w:rsid w:val="00A0524B"/>
    <w:rsid w:val="00A1351F"/>
    <w:rsid w:val="00A2786C"/>
    <w:rsid w:val="00A45986"/>
    <w:rsid w:val="00A54BA0"/>
    <w:rsid w:val="00AE0918"/>
    <w:rsid w:val="00B06511"/>
    <w:rsid w:val="00B728D6"/>
    <w:rsid w:val="00BB6CAB"/>
    <w:rsid w:val="00BF44DC"/>
    <w:rsid w:val="00C201BD"/>
    <w:rsid w:val="00C277B6"/>
    <w:rsid w:val="00C62347"/>
    <w:rsid w:val="00C7606C"/>
    <w:rsid w:val="00C803D6"/>
    <w:rsid w:val="00CA3718"/>
    <w:rsid w:val="00CB7658"/>
    <w:rsid w:val="00CC60A1"/>
    <w:rsid w:val="00CC69A6"/>
    <w:rsid w:val="00CF3FFA"/>
    <w:rsid w:val="00D1755C"/>
    <w:rsid w:val="00D25BB6"/>
    <w:rsid w:val="00D4187F"/>
    <w:rsid w:val="00D42E7D"/>
    <w:rsid w:val="00D60ED7"/>
    <w:rsid w:val="00D755F1"/>
    <w:rsid w:val="00D91197"/>
    <w:rsid w:val="00D913F3"/>
    <w:rsid w:val="00E001BC"/>
    <w:rsid w:val="00E231B2"/>
    <w:rsid w:val="00E93B5E"/>
    <w:rsid w:val="00ED330F"/>
    <w:rsid w:val="00EE33A0"/>
    <w:rsid w:val="00EF0515"/>
    <w:rsid w:val="00EF2157"/>
    <w:rsid w:val="00EF580E"/>
    <w:rsid w:val="00EF769E"/>
    <w:rsid w:val="00F53EE2"/>
    <w:rsid w:val="00F9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C9374D"/>
  <w15:chartTrackingRefBased/>
  <w15:docId w15:val="{EEC88B5E-55E6-4EF1-92FB-0FCC6AE42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CC60A1"/>
    <w:rPr>
      <w:color w:val="0563C1" w:themeColor="hyperlink"/>
      <w:u w:val="single"/>
    </w:rPr>
  </w:style>
  <w:style w:type="table" w:styleId="Tabela-Siatka">
    <w:name w:val="Table Grid"/>
    <w:basedOn w:val="Standardowy"/>
    <w:uiPriority w:val="59"/>
    <w:rsid w:val="0079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F3FFA"/>
    <w:pPr>
      <w:ind w:left="720"/>
      <w:contextualSpacing/>
    </w:pPr>
  </w:style>
  <w:style w:type="table" w:customStyle="1" w:styleId="Tabela-Siatka1">
    <w:name w:val="Tabela - Siatka1"/>
    <w:basedOn w:val="Standardowy"/>
    <w:next w:val="Tabela-Siatka"/>
    <w:uiPriority w:val="39"/>
    <w:rsid w:val="00604D3D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">
    <w:name w:val="Bez listy1"/>
    <w:next w:val="Bezlisty"/>
    <w:uiPriority w:val="99"/>
    <w:semiHidden/>
    <w:unhideWhenUsed/>
    <w:rsid w:val="0006575A"/>
  </w:style>
  <w:style w:type="table" w:customStyle="1" w:styleId="Tabela-Siatka2">
    <w:name w:val="Tabela - Siatka2"/>
    <w:basedOn w:val="Standardowy"/>
    <w:next w:val="Tabela-Siatka"/>
    <w:uiPriority w:val="39"/>
    <w:rsid w:val="0006575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1">
    <w:name w:val="Tabela - Siatka11"/>
    <w:basedOn w:val="Standardowy"/>
    <w:next w:val="Tabela-Siatka"/>
    <w:uiPriority w:val="39"/>
    <w:rsid w:val="0006575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39"/>
    <w:rsid w:val="00631C9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aulina.chaber-jarlachowicz@ios.edu.p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E480F0E-A228-47A1-B2E9-1EC32779E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1436</Words>
  <Characters>8618</Characters>
  <Application>Microsoft Office Word</Application>
  <DocSecurity>0</DocSecurity>
  <Lines>71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ber Paulina</dc:creator>
  <cp:keywords/>
  <dc:description/>
  <cp:lastModifiedBy>paulina.chaber</cp:lastModifiedBy>
  <cp:revision>13</cp:revision>
  <dcterms:created xsi:type="dcterms:W3CDTF">2025-06-06T07:19:00Z</dcterms:created>
  <dcterms:modified xsi:type="dcterms:W3CDTF">2025-08-1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ff143c713208e7b1dd09f7525974beff821db0e6618059cf4e76b069e8c7c8</vt:lpwstr>
  </property>
</Properties>
</file>